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6CA10" w14:textId="77777777" w:rsidR="00063550" w:rsidRDefault="00063550" w:rsidP="00063550">
      <w:pPr>
        <w:rPr>
          <w:b/>
        </w:rPr>
      </w:pPr>
      <w:r>
        <w:rPr>
          <w:b/>
        </w:rPr>
        <w:t xml:space="preserve">Supplemental material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063550" w14:paraId="7C7A99EC" w14:textId="77777777" w:rsidTr="00726BC9">
        <w:tc>
          <w:tcPr>
            <w:tcW w:w="12960" w:type="dxa"/>
            <w:tcBorders>
              <w:bottom w:val="single" w:sz="4" w:space="0" w:color="auto"/>
            </w:tcBorders>
          </w:tcPr>
          <w:p w14:paraId="3F92C41E" w14:textId="77777777" w:rsidR="00063550" w:rsidRPr="00D777F5" w:rsidRDefault="00063550" w:rsidP="003F3242">
            <w:pPr>
              <w:rPr>
                <w:bCs/>
              </w:rPr>
            </w:pPr>
            <w:r>
              <w:rPr>
                <w:bCs/>
              </w:rPr>
              <w:t>Figure S1.</w:t>
            </w:r>
          </w:p>
        </w:tc>
      </w:tr>
      <w:tr w:rsidR="00063550" w14:paraId="0E60632E" w14:textId="77777777" w:rsidTr="00726BC9">
        <w:tc>
          <w:tcPr>
            <w:tcW w:w="12960" w:type="dxa"/>
            <w:tcBorders>
              <w:top w:val="single" w:sz="4" w:space="0" w:color="auto"/>
            </w:tcBorders>
          </w:tcPr>
          <w:p w14:paraId="066FE993" w14:textId="77777777" w:rsidR="00063550" w:rsidRPr="00A36A67" w:rsidRDefault="00063550" w:rsidP="003F3242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Male prostate and uterine bladder cancers</w:t>
            </w:r>
          </w:p>
        </w:tc>
      </w:tr>
      <w:tr w:rsidR="00063550" w14:paraId="284224BA" w14:textId="77777777" w:rsidTr="00726BC9">
        <w:tc>
          <w:tcPr>
            <w:tcW w:w="12960" w:type="dxa"/>
            <w:tcBorders>
              <w:bottom w:val="single" w:sz="4" w:space="0" w:color="auto"/>
            </w:tcBorders>
          </w:tcPr>
          <w:p w14:paraId="22C986B9" w14:textId="77777777" w:rsidR="00063550" w:rsidRDefault="00063550" w:rsidP="003F3242">
            <w:pPr>
              <w:jc w:val="center"/>
              <w:rPr>
                <w:b/>
                <w:noProof/>
              </w:rPr>
            </w:pPr>
            <w:r w:rsidRPr="00786316">
              <w:rPr>
                <w:b/>
                <w:noProof/>
              </w:rPr>
              <w:drawing>
                <wp:inline distT="0" distB="0" distL="0" distR="0" wp14:anchorId="24836DCA" wp14:editId="6117AE68">
                  <wp:extent cx="7871791" cy="3932251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81399" cy="393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3550" w14:paraId="24993C04" w14:textId="77777777" w:rsidTr="00726BC9">
        <w:tc>
          <w:tcPr>
            <w:tcW w:w="12960" w:type="dxa"/>
            <w:tcBorders>
              <w:top w:val="single" w:sz="4" w:space="0" w:color="auto"/>
            </w:tcBorders>
          </w:tcPr>
          <w:p w14:paraId="0C87ABEB" w14:textId="5F7EC280" w:rsidR="00063550" w:rsidRDefault="00542E62" w:rsidP="003F3242">
            <w:pPr>
              <w:rPr>
                <w:bCs/>
              </w:rPr>
            </w:pPr>
            <w:r>
              <w:rPr>
                <w:bCs/>
              </w:rPr>
              <w:t xml:space="preserve">Figure S1. </w:t>
            </w:r>
            <w:r w:rsidR="00063550" w:rsidRPr="00D777F5">
              <w:rPr>
                <w:bCs/>
              </w:rPr>
              <w:t xml:space="preserve">Observed/Expected Ratio (OER) of Multiple Primary Cancers </w:t>
            </w:r>
            <w:r w:rsidR="00063550">
              <w:t xml:space="preserve">by Site and Latency of the Index Cancer </w:t>
            </w:r>
            <w:r w:rsidR="00063550" w:rsidRPr="00D777F5">
              <w:rPr>
                <w:bCs/>
              </w:rPr>
              <w:t>among Males over Time. Data from the United States Surveillance, Epidemiology, and End Results Program 2000-202</w:t>
            </w:r>
            <w:r w:rsidR="00B93180">
              <w:rPr>
                <w:bCs/>
              </w:rPr>
              <w:t>1</w:t>
            </w:r>
            <w:r w:rsidR="00063550" w:rsidRPr="00D777F5">
              <w:rPr>
                <w:bCs/>
              </w:rPr>
              <w:t>.</w:t>
            </w:r>
          </w:p>
          <w:p w14:paraId="307F7431" w14:textId="584B6C7A" w:rsidR="00063550" w:rsidRPr="0046418F" w:rsidRDefault="00063550" w:rsidP="00063550">
            <w:pPr>
              <w:rPr>
                <w:b/>
                <w:noProof/>
              </w:rPr>
            </w:pPr>
            <w:r w:rsidRPr="0026131B">
              <w:rPr>
                <w:bCs/>
                <w:noProof/>
              </w:rPr>
              <w:t>Brackets represents the 95% confidece interval of each estimate.</w:t>
            </w:r>
            <w:r>
              <w:rPr>
                <w:bCs/>
                <w:noProof/>
              </w:rPr>
              <w:t xml:space="preserve"> </w:t>
            </w:r>
          </w:p>
        </w:tc>
      </w:tr>
    </w:tbl>
    <w:p w14:paraId="25A0327B" w14:textId="77777777" w:rsidR="00063550" w:rsidRDefault="00063550" w:rsidP="00063550"/>
    <w:p w14:paraId="482528E6" w14:textId="77777777" w:rsidR="00063550" w:rsidRDefault="00063550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063550" w:rsidRPr="00204679" w14:paraId="364CE275" w14:textId="77777777" w:rsidTr="00726BC9">
        <w:tc>
          <w:tcPr>
            <w:tcW w:w="12960" w:type="dxa"/>
            <w:tcBorders>
              <w:bottom w:val="single" w:sz="4" w:space="0" w:color="auto"/>
            </w:tcBorders>
          </w:tcPr>
          <w:p w14:paraId="0DBD6809" w14:textId="712233AB" w:rsidR="00063550" w:rsidRPr="00204679" w:rsidRDefault="00063550" w:rsidP="003F3242">
            <w:pPr>
              <w:rPr>
                <w:bCs/>
                <w:noProof/>
              </w:rPr>
            </w:pPr>
            <w:r w:rsidRPr="00204679">
              <w:rPr>
                <w:bCs/>
                <w:noProof/>
              </w:rPr>
              <w:lastRenderedPageBreak/>
              <w:t>Figure S</w:t>
            </w:r>
            <w:r>
              <w:rPr>
                <w:bCs/>
                <w:noProof/>
              </w:rPr>
              <w:t>2</w:t>
            </w:r>
            <w:r w:rsidRPr="00204679">
              <w:rPr>
                <w:bCs/>
                <w:noProof/>
              </w:rPr>
              <w:t xml:space="preserve">. </w:t>
            </w:r>
          </w:p>
        </w:tc>
      </w:tr>
      <w:tr w:rsidR="00063550" w14:paraId="7B0F4BD4" w14:textId="77777777" w:rsidTr="00726BC9">
        <w:tc>
          <w:tcPr>
            <w:tcW w:w="12960" w:type="dxa"/>
            <w:tcBorders>
              <w:top w:val="single" w:sz="4" w:space="0" w:color="auto"/>
            </w:tcBorders>
          </w:tcPr>
          <w:p w14:paraId="3E987D64" w14:textId="77777777" w:rsidR="00063550" w:rsidRPr="00C15A2D" w:rsidRDefault="00063550" w:rsidP="003F3242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Female breast and uterine cancers</w:t>
            </w:r>
          </w:p>
        </w:tc>
      </w:tr>
      <w:tr w:rsidR="00063550" w14:paraId="7B00CC3B" w14:textId="77777777" w:rsidTr="00726BC9">
        <w:tc>
          <w:tcPr>
            <w:tcW w:w="12960" w:type="dxa"/>
            <w:tcBorders>
              <w:bottom w:val="single" w:sz="4" w:space="0" w:color="auto"/>
            </w:tcBorders>
          </w:tcPr>
          <w:p w14:paraId="14DCF071" w14:textId="77777777" w:rsidR="00063550" w:rsidRDefault="00063550" w:rsidP="003F3242">
            <w:pPr>
              <w:jc w:val="center"/>
              <w:rPr>
                <w:b/>
                <w:noProof/>
              </w:rPr>
            </w:pPr>
            <w:r w:rsidRPr="00686D4E">
              <w:rPr>
                <w:b/>
                <w:noProof/>
              </w:rPr>
              <w:drawing>
                <wp:inline distT="0" distB="0" distL="0" distR="0" wp14:anchorId="648AA552" wp14:editId="35F516F4">
                  <wp:extent cx="8070574" cy="4031551"/>
                  <wp:effectExtent l="0" t="0" r="6985" b="762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5639" cy="40340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3550" w14:paraId="4CDAA8B3" w14:textId="77777777" w:rsidTr="00726BC9">
        <w:tc>
          <w:tcPr>
            <w:tcW w:w="12960" w:type="dxa"/>
            <w:tcBorders>
              <w:top w:val="single" w:sz="4" w:space="0" w:color="auto"/>
            </w:tcBorders>
          </w:tcPr>
          <w:p w14:paraId="68A7E193" w14:textId="25B9CA3B" w:rsidR="00063550" w:rsidRDefault="00AD3FC8" w:rsidP="003F3242">
            <w:pPr>
              <w:rPr>
                <w:bCs/>
              </w:rPr>
            </w:pPr>
            <w:r w:rsidRPr="00204679">
              <w:rPr>
                <w:bCs/>
                <w:noProof/>
              </w:rPr>
              <w:t>Figure S</w:t>
            </w:r>
            <w:r>
              <w:rPr>
                <w:bCs/>
                <w:noProof/>
              </w:rPr>
              <w:t>2</w:t>
            </w:r>
            <w:r w:rsidRPr="00204679">
              <w:rPr>
                <w:bCs/>
                <w:noProof/>
              </w:rPr>
              <w:t>.</w:t>
            </w:r>
            <w:r>
              <w:rPr>
                <w:bCs/>
                <w:noProof/>
              </w:rPr>
              <w:t xml:space="preserve"> </w:t>
            </w:r>
            <w:r w:rsidR="00063550" w:rsidRPr="00D777F5">
              <w:rPr>
                <w:bCs/>
              </w:rPr>
              <w:t xml:space="preserve">Observed/Expected Ratio (OER) of Multiple Primary Cancers </w:t>
            </w:r>
            <w:r w:rsidR="00063550">
              <w:t xml:space="preserve">by Site and Latency of the Index Cancer </w:t>
            </w:r>
            <w:r w:rsidR="00063550" w:rsidRPr="00D777F5">
              <w:rPr>
                <w:bCs/>
              </w:rPr>
              <w:t>among Females over Time. Data from the United States Surveillance, Epidemiology, and End Results Program 2000-202</w:t>
            </w:r>
            <w:r w:rsidR="00B93180">
              <w:rPr>
                <w:bCs/>
              </w:rPr>
              <w:t>1</w:t>
            </w:r>
            <w:r w:rsidR="00063550" w:rsidRPr="00D777F5">
              <w:rPr>
                <w:bCs/>
              </w:rPr>
              <w:t>.</w:t>
            </w:r>
          </w:p>
          <w:p w14:paraId="25EB3EF3" w14:textId="6ABC63BE" w:rsidR="00063550" w:rsidRPr="00063550" w:rsidRDefault="00063550" w:rsidP="003F3242">
            <w:pPr>
              <w:rPr>
                <w:bCs/>
                <w:noProof/>
              </w:rPr>
            </w:pPr>
            <w:r w:rsidRPr="0026131B">
              <w:rPr>
                <w:bCs/>
                <w:noProof/>
              </w:rPr>
              <w:t>Brackets represents the 95% confidece interval of each estimate.</w:t>
            </w:r>
            <w:r>
              <w:rPr>
                <w:bCs/>
                <w:noProof/>
              </w:rPr>
              <w:t xml:space="preserve"> </w:t>
            </w:r>
          </w:p>
        </w:tc>
      </w:tr>
    </w:tbl>
    <w:p w14:paraId="7B86AC3F" w14:textId="77777777" w:rsidR="00063550" w:rsidRDefault="00063550" w:rsidP="00063550">
      <w:r>
        <w:t xml:space="preserve"> </w:t>
      </w: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063550" w14:paraId="0420E3D5" w14:textId="77777777" w:rsidTr="002F32FF">
        <w:tc>
          <w:tcPr>
            <w:tcW w:w="12960" w:type="dxa"/>
            <w:tcBorders>
              <w:bottom w:val="single" w:sz="4" w:space="0" w:color="auto"/>
            </w:tcBorders>
          </w:tcPr>
          <w:p w14:paraId="788AE931" w14:textId="77777777" w:rsidR="00063550" w:rsidRPr="00D777F5" w:rsidRDefault="00063550" w:rsidP="003F3242">
            <w:pPr>
              <w:rPr>
                <w:bCs/>
              </w:rPr>
            </w:pPr>
            <w:r>
              <w:rPr>
                <w:bCs/>
              </w:rPr>
              <w:lastRenderedPageBreak/>
              <w:t>Figure S3.</w:t>
            </w:r>
          </w:p>
        </w:tc>
      </w:tr>
      <w:tr w:rsidR="00063550" w14:paraId="7ADBD443" w14:textId="77777777" w:rsidTr="0044761F">
        <w:tc>
          <w:tcPr>
            <w:tcW w:w="12960" w:type="dxa"/>
            <w:tcBorders>
              <w:top w:val="single" w:sz="4" w:space="0" w:color="auto"/>
            </w:tcBorders>
          </w:tcPr>
          <w:p w14:paraId="7CD10C8F" w14:textId="77777777" w:rsidR="00063550" w:rsidRPr="003A446E" w:rsidRDefault="00063550" w:rsidP="003F3242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Lung and bronchus</w:t>
            </w:r>
          </w:p>
        </w:tc>
      </w:tr>
      <w:tr w:rsidR="00063550" w14:paraId="4DE5A78D" w14:textId="77777777" w:rsidTr="0044761F">
        <w:tc>
          <w:tcPr>
            <w:tcW w:w="12960" w:type="dxa"/>
            <w:tcBorders>
              <w:bottom w:val="single" w:sz="4" w:space="0" w:color="auto"/>
            </w:tcBorders>
          </w:tcPr>
          <w:p w14:paraId="5E6B1A87" w14:textId="77777777" w:rsidR="00063550" w:rsidRDefault="00063550" w:rsidP="003F3242">
            <w:pPr>
              <w:jc w:val="center"/>
              <w:rPr>
                <w:b/>
                <w:noProof/>
              </w:rPr>
            </w:pPr>
            <w:r w:rsidRPr="002D0A9A">
              <w:rPr>
                <w:b/>
                <w:noProof/>
              </w:rPr>
              <w:drawing>
                <wp:inline distT="0" distB="0" distL="0" distR="0" wp14:anchorId="167E5227" wp14:editId="07226EE6">
                  <wp:extent cx="8086476" cy="4039494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9135" cy="4040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F42954" w14:textId="77777777" w:rsidR="00063550" w:rsidRDefault="00063550" w:rsidP="00063550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063550" w14:paraId="12B755CA" w14:textId="77777777" w:rsidTr="0044761F">
        <w:tc>
          <w:tcPr>
            <w:tcW w:w="12960" w:type="dxa"/>
          </w:tcPr>
          <w:p w14:paraId="12E267DD" w14:textId="77777777" w:rsidR="00063550" w:rsidRPr="003A446E" w:rsidRDefault="00063550" w:rsidP="003F3242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lastRenderedPageBreak/>
              <w:t>Colorectal cancers</w:t>
            </w:r>
          </w:p>
        </w:tc>
      </w:tr>
      <w:tr w:rsidR="00063550" w14:paraId="53EA6076" w14:textId="77777777" w:rsidTr="0044761F">
        <w:tc>
          <w:tcPr>
            <w:tcW w:w="12960" w:type="dxa"/>
            <w:tcBorders>
              <w:bottom w:val="single" w:sz="4" w:space="0" w:color="auto"/>
            </w:tcBorders>
          </w:tcPr>
          <w:p w14:paraId="1E62EB52" w14:textId="77777777" w:rsidR="00063550" w:rsidRPr="003A446E" w:rsidRDefault="00063550" w:rsidP="003F3242">
            <w:pPr>
              <w:jc w:val="center"/>
              <w:rPr>
                <w:b/>
                <w:noProof/>
              </w:rPr>
            </w:pPr>
            <w:r w:rsidRPr="0056299E">
              <w:rPr>
                <w:b/>
                <w:noProof/>
              </w:rPr>
              <w:drawing>
                <wp:inline distT="0" distB="0" distL="0" distR="0" wp14:anchorId="4F052108" wp14:editId="12D10195">
                  <wp:extent cx="8229600" cy="4110990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0" cy="4110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3550" w14:paraId="00164E80" w14:textId="77777777" w:rsidTr="0044761F">
        <w:tc>
          <w:tcPr>
            <w:tcW w:w="12960" w:type="dxa"/>
            <w:tcBorders>
              <w:top w:val="single" w:sz="4" w:space="0" w:color="auto"/>
            </w:tcBorders>
          </w:tcPr>
          <w:p w14:paraId="548B53AF" w14:textId="77777777" w:rsidR="00063550" w:rsidRPr="00EF53DE" w:rsidRDefault="00063550" w:rsidP="003F3242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 xml:space="preserve">Melanoma </w:t>
            </w:r>
          </w:p>
        </w:tc>
      </w:tr>
      <w:tr w:rsidR="00063550" w14:paraId="693586CC" w14:textId="77777777" w:rsidTr="0044761F">
        <w:tc>
          <w:tcPr>
            <w:tcW w:w="12960" w:type="dxa"/>
            <w:tcBorders>
              <w:bottom w:val="single" w:sz="4" w:space="0" w:color="auto"/>
            </w:tcBorders>
          </w:tcPr>
          <w:p w14:paraId="72CE2384" w14:textId="77777777" w:rsidR="00063550" w:rsidRPr="00EF53DE" w:rsidRDefault="00063550" w:rsidP="003F3242">
            <w:pPr>
              <w:jc w:val="center"/>
              <w:rPr>
                <w:b/>
                <w:noProof/>
              </w:rPr>
            </w:pPr>
            <w:r w:rsidRPr="00D57D06">
              <w:rPr>
                <w:b/>
                <w:noProof/>
              </w:rPr>
              <w:lastRenderedPageBreak/>
              <w:drawing>
                <wp:inline distT="0" distB="0" distL="0" distR="0" wp14:anchorId="77366427" wp14:editId="7CAD20C1">
                  <wp:extent cx="8229600" cy="411099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0" cy="4110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3550" w14:paraId="43CD5B19" w14:textId="77777777" w:rsidTr="0044761F">
        <w:tc>
          <w:tcPr>
            <w:tcW w:w="12960" w:type="dxa"/>
            <w:tcBorders>
              <w:top w:val="single" w:sz="4" w:space="0" w:color="auto"/>
            </w:tcBorders>
          </w:tcPr>
          <w:p w14:paraId="458133B9" w14:textId="16F6061E" w:rsidR="00063550" w:rsidRDefault="00AD3FC8" w:rsidP="003F3242">
            <w:pPr>
              <w:rPr>
                <w:bCs/>
              </w:rPr>
            </w:pPr>
            <w:r w:rsidRPr="00204679">
              <w:rPr>
                <w:bCs/>
                <w:noProof/>
              </w:rPr>
              <w:t>Figure S</w:t>
            </w:r>
            <w:r w:rsidR="00071A36">
              <w:rPr>
                <w:bCs/>
                <w:noProof/>
              </w:rPr>
              <w:t>3</w:t>
            </w:r>
            <w:r w:rsidRPr="00204679">
              <w:rPr>
                <w:bCs/>
                <w:noProof/>
              </w:rPr>
              <w:t>.</w:t>
            </w:r>
            <w:r w:rsidR="00071A36">
              <w:rPr>
                <w:bCs/>
                <w:noProof/>
              </w:rPr>
              <w:t xml:space="preserve"> </w:t>
            </w:r>
            <w:r w:rsidR="00063550" w:rsidRPr="00D777F5">
              <w:rPr>
                <w:bCs/>
              </w:rPr>
              <w:t xml:space="preserve">Observed/Expected Ratio (OER) of Multiple Primary Cancers </w:t>
            </w:r>
            <w:r w:rsidR="00063550">
              <w:t xml:space="preserve">by Site of Index Cancer and Latency </w:t>
            </w:r>
            <w:r w:rsidR="00063550" w:rsidRPr="00D777F5">
              <w:rPr>
                <w:bCs/>
              </w:rPr>
              <w:t>among Males and Females over Time. Data from the United States Surveillance, Epidemiology, and End Results Program 2000-202</w:t>
            </w:r>
            <w:r w:rsidR="00B93180">
              <w:rPr>
                <w:bCs/>
              </w:rPr>
              <w:t>1</w:t>
            </w:r>
            <w:r w:rsidR="00063550" w:rsidRPr="00D777F5">
              <w:rPr>
                <w:bCs/>
              </w:rPr>
              <w:t>.</w:t>
            </w:r>
          </w:p>
          <w:p w14:paraId="02459E0F" w14:textId="12749631" w:rsidR="00063550" w:rsidRPr="00063550" w:rsidRDefault="00063550" w:rsidP="003F3242">
            <w:pPr>
              <w:rPr>
                <w:bCs/>
                <w:noProof/>
              </w:rPr>
            </w:pPr>
            <w:r w:rsidRPr="0026131B">
              <w:rPr>
                <w:bCs/>
                <w:noProof/>
              </w:rPr>
              <w:t>Brackets represents the 95% confidece interval of each estimate.</w:t>
            </w:r>
            <w:r>
              <w:rPr>
                <w:bCs/>
                <w:noProof/>
              </w:rPr>
              <w:t xml:space="preserve"> </w:t>
            </w:r>
          </w:p>
        </w:tc>
      </w:tr>
    </w:tbl>
    <w:p w14:paraId="382CAA06" w14:textId="77777777" w:rsidR="00063550" w:rsidRDefault="00063550" w:rsidP="00063550">
      <w:pPr>
        <w:rPr>
          <w:b/>
        </w:rPr>
      </w:pPr>
    </w:p>
    <w:p w14:paraId="58133782" w14:textId="77777777" w:rsidR="00C906F1" w:rsidRDefault="00C906F1"/>
    <w:sectPr w:rsidR="00C906F1" w:rsidSect="000E2C90">
      <w:pgSz w:w="15840" w:h="12240" w:orient="landscape"/>
      <w:pgMar w:top="1170" w:right="1440" w:bottom="126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550"/>
    <w:rsid w:val="00063550"/>
    <w:rsid w:val="00071A36"/>
    <w:rsid w:val="002F32FF"/>
    <w:rsid w:val="0044761F"/>
    <w:rsid w:val="00542E62"/>
    <w:rsid w:val="00726BC9"/>
    <w:rsid w:val="00AD3FC8"/>
    <w:rsid w:val="00B93180"/>
    <w:rsid w:val="00BF63A1"/>
    <w:rsid w:val="00C9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CBB8F"/>
  <w15:chartTrackingRefBased/>
  <w15:docId w15:val="{70AEA95F-6BE2-4AF3-B409-C3EED8CB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55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550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7</cp:revision>
  <dcterms:created xsi:type="dcterms:W3CDTF">2026-03-10T18:03:00Z</dcterms:created>
  <dcterms:modified xsi:type="dcterms:W3CDTF">2026-03-10T19:04:00Z</dcterms:modified>
</cp:coreProperties>
</file>